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4C990" w14:textId="77777777" w:rsidR="00C42B91" w:rsidRPr="00C42B91" w:rsidRDefault="00C42B91" w:rsidP="00C42B91">
      <w:pPr>
        <w:rPr>
          <w:rStyle w:val="fontstyle01"/>
          <w:rFonts w:ascii="Arial" w:hAnsi="Arial" w:cs="Arial"/>
          <w:b/>
          <w:bCs/>
          <w:color w:val="000000" w:themeColor="text1"/>
          <w:sz w:val="21"/>
          <w:szCs w:val="21"/>
        </w:rPr>
      </w:pPr>
      <w:r w:rsidRPr="00C42B91">
        <w:rPr>
          <w:rStyle w:val="fontstyle01"/>
          <w:rFonts w:ascii="Arial" w:hAnsi="Arial" w:cs="Arial"/>
          <w:b/>
          <w:bCs/>
          <w:color w:val="000000" w:themeColor="text1"/>
          <w:sz w:val="21"/>
          <w:szCs w:val="21"/>
        </w:rPr>
        <w:t>Supplementary Figure Legends</w:t>
      </w:r>
    </w:p>
    <w:p w14:paraId="55C575EC" w14:textId="77777777" w:rsidR="00C42B91" w:rsidRPr="00C42B91" w:rsidRDefault="00C42B91" w:rsidP="00C42B91">
      <w:pPr>
        <w:rPr>
          <w:rStyle w:val="fontstyle01"/>
          <w:rFonts w:ascii="Arial" w:hAnsi="Arial" w:cs="Arial"/>
          <w:color w:val="000000" w:themeColor="text1"/>
          <w:sz w:val="21"/>
          <w:szCs w:val="21"/>
        </w:rPr>
      </w:pPr>
    </w:p>
    <w:p w14:paraId="1349CC0F" w14:textId="77777777" w:rsidR="00C42B91" w:rsidRPr="00C42B91" w:rsidRDefault="00C42B91" w:rsidP="00C42B91">
      <w:pPr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</w:pPr>
      <w:bookmarkStart w:id="0" w:name="OLE_LINK31"/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Figure S1. Knockdown of PIK3R3 promotes SASP in </w:t>
      </w:r>
      <w:proofErr w:type="spellStart"/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>LoVo</w:t>
      </w:r>
      <w:proofErr w:type="spellEnd"/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and SW48 cell lines. </w:t>
      </w:r>
      <w:r w:rsidRPr="00C42B91">
        <w:rPr>
          <w:rStyle w:val="fontstyle01"/>
          <w:rFonts w:ascii="Arial" w:hAnsi="Arial" w:cs="Arial"/>
          <w:b/>
          <w:bCs/>
          <w:color w:val="000000" w:themeColor="text1"/>
          <w:sz w:val="21"/>
          <w:szCs w:val="21"/>
        </w:rPr>
        <w:t>a</w:t>
      </w: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and</w:t>
      </w:r>
      <w:r w:rsidRPr="00C42B91">
        <w:rPr>
          <w:rStyle w:val="fontstyle01"/>
          <w:rFonts w:ascii="Arial" w:hAnsi="Arial" w:cs="Arial"/>
          <w:b/>
          <w:bCs/>
          <w:color w:val="000000" w:themeColor="text1"/>
          <w:sz w:val="21"/>
          <w:szCs w:val="21"/>
        </w:rPr>
        <w:t xml:space="preserve"> b</w:t>
      </w: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qPCR </w:t>
      </w:r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>assays of CCL20, IL1β, IL6 and IL8 mRNA in</w:t>
      </w: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>LoVo</w:t>
      </w:r>
      <w:proofErr w:type="spellEnd"/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or SW48 cells with negative control/PIK3R3-knockdown after treatment of </w:t>
      </w:r>
      <w:proofErr w:type="gramStart"/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>Dox(</w:t>
      </w:r>
      <w:proofErr w:type="gramEnd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>0.25μM, 48h</w:t>
      </w: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). </w:t>
      </w:r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>Every assay repeated 3 times, and these numeral results were displayed as mean ± SD, * p &lt; 0.05, ** p &lt; 0.01, *** p &lt; 0.001, t-test.</w:t>
      </w:r>
      <w:bookmarkEnd w:id="0"/>
    </w:p>
    <w:p w14:paraId="11260F74" w14:textId="77777777" w:rsidR="00C42B91" w:rsidRPr="00C42B91" w:rsidRDefault="00C42B91" w:rsidP="00C42B91">
      <w:pPr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</w:pPr>
    </w:p>
    <w:p w14:paraId="7C2B8ADC" w14:textId="77777777" w:rsidR="00C42B91" w:rsidRPr="00C42B91" w:rsidRDefault="00C42B91" w:rsidP="00C42B91">
      <w:pPr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</w:pP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Figure S2. PIK3R3 interacts with p53 protein and inhibits the nuclear accumulation of p53. </w:t>
      </w:r>
      <w:proofErr w:type="spellStart"/>
      <w:proofErr w:type="gramStart"/>
      <w:r w:rsidRPr="00C42B91">
        <w:rPr>
          <w:rStyle w:val="fontstyle01"/>
          <w:rFonts w:ascii="Arial" w:hAnsi="Arial" w:cs="Arial"/>
          <w:b/>
          <w:color w:val="000000" w:themeColor="text1"/>
          <w:sz w:val="21"/>
          <w:szCs w:val="21"/>
        </w:rPr>
        <w:t>a</w:t>
      </w:r>
      <w:proofErr w:type="spellEnd"/>
      <w:proofErr w:type="gramEnd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 xml:space="preserve"> Immunofluorescent staining of 293T cells transfected with His-p53 or His-p53+Flag-PIK3R3 via His and Flag antibodies. DAPI was used as a nuclear dye. Every assay repeated 3 times. </w:t>
      </w:r>
      <w:r w:rsidRPr="00C42B91">
        <w:rPr>
          <w:rStyle w:val="fontstyle01"/>
          <w:rFonts w:ascii="Arial" w:hAnsi="Arial" w:cs="Arial"/>
          <w:b/>
          <w:color w:val="000000" w:themeColor="text1"/>
          <w:sz w:val="21"/>
          <w:szCs w:val="21"/>
        </w:rPr>
        <w:t>b</w:t>
      </w:r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 xml:space="preserve"> and </w:t>
      </w:r>
      <w:r w:rsidRPr="00C42B91">
        <w:rPr>
          <w:rStyle w:val="fontstyle01"/>
          <w:rFonts w:ascii="Arial" w:hAnsi="Arial" w:cs="Arial"/>
          <w:b/>
          <w:color w:val="000000" w:themeColor="text1"/>
          <w:sz w:val="21"/>
          <w:szCs w:val="21"/>
        </w:rPr>
        <w:t>c</w:t>
      </w:r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 xml:space="preserve"> Western blot analysis </w:t>
      </w: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of PIK3R3, p53, </w:t>
      </w:r>
      <w:proofErr w:type="spellStart"/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>Lamin</w:t>
      </w:r>
      <w:proofErr w:type="spellEnd"/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AC (nuclear control) and GAPDH in the cytosolic and nuclear fractions of </w:t>
      </w:r>
      <w:proofErr w:type="spellStart"/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>LoVo</w:t>
      </w:r>
      <w:proofErr w:type="spellEnd"/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cells </w:t>
      </w:r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>transfected with siPIK3R3(#</w:t>
      </w:r>
      <w:proofErr w:type="gramStart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>1,#</w:t>
      </w:r>
      <w:proofErr w:type="gramEnd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>2) or PIK3R3 plasmid. Every assay repeated 3 times.</w:t>
      </w:r>
    </w:p>
    <w:p w14:paraId="2D7B2331" w14:textId="77777777" w:rsidR="00C42B91" w:rsidRPr="00C42B91" w:rsidRDefault="00C42B91" w:rsidP="00C42B91">
      <w:pPr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</w:pPr>
    </w:p>
    <w:p w14:paraId="6801DFA5" w14:textId="77777777" w:rsidR="00C42B91" w:rsidRPr="00C42B91" w:rsidRDefault="00C42B91" w:rsidP="00C42B91">
      <w:pPr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</w:pP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Figure S3. PIK3R3 regulates cell senescence through a p21-dependent pathway. </w:t>
      </w:r>
      <w:r w:rsidRPr="00C42B91">
        <w:rPr>
          <w:rStyle w:val="fontstyle01"/>
          <w:rFonts w:ascii="Arial" w:hAnsi="Arial" w:cs="Arial"/>
          <w:b/>
          <w:color w:val="000000" w:themeColor="text1"/>
          <w:sz w:val="21"/>
          <w:szCs w:val="21"/>
        </w:rPr>
        <w:t>a</w:t>
      </w:r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 xml:space="preserve"> WB of </w:t>
      </w:r>
      <w:bookmarkStart w:id="1" w:name="OLE_LINK20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 xml:space="preserve">PIK3R3, p21, </w:t>
      </w: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HP1α </w:t>
      </w:r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 xml:space="preserve">and GAPDH </w:t>
      </w:r>
      <w:bookmarkEnd w:id="1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 xml:space="preserve">in </w:t>
      </w:r>
      <w:proofErr w:type="spellStart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>LoVo</w:t>
      </w:r>
      <w:proofErr w:type="spellEnd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 xml:space="preserve"> and SW48 cells transfected with siPIK3R3#1 or/and sip21. </w:t>
      </w:r>
      <w:r w:rsidRPr="00C42B91">
        <w:rPr>
          <w:rStyle w:val="fontstyle01"/>
          <w:rFonts w:ascii="Arial" w:hAnsi="Arial" w:cs="Arial"/>
          <w:b/>
          <w:color w:val="000000" w:themeColor="text1"/>
          <w:sz w:val="21"/>
          <w:szCs w:val="21"/>
        </w:rPr>
        <w:t>b</w:t>
      </w:r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 xml:space="preserve"> WB of PIK3R3, p21, </w:t>
      </w: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HP1α </w:t>
      </w:r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 xml:space="preserve">and GAPDH in </w:t>
      </w:r>
      <w:proofErr w:type="spellStart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>LoVo</w:t>
      </w:r>
      <w:proofErr w:type="spellEnd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 xml:space="preserve"> and SW48 cells transfected with PIK3R3 plasmid or/and Flag-p21 </w:t>
      </w:r>
      <w:proofErr w:type="spellStart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>plamid</w:t>
      </w:r>
      <w:proofErr w:type="spellEnd"/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>. Every assay repeated 3 times.</w:t>
      </w:r>
    </w:p>
    <w:p w14:paraId="2AEDBCC5" w14:textId="77777777" w:rsidR="00C42B91" w:rsidRPr="00C42B91" w:rsidRDefault="00C42B91" w:rsidP="00C42B91">
      <w:pPr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</w:pPr>
    </w:p>
    <w:p w14:paraId="7D6FA6C2" w14:textId="7CC81393" w:rsidR="00C42B91" w:rsidRDefault="00C42B91" w:rsidP="00C42B91">
      <w:pPr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</w:pP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Figure S4. </w:t>
      </w:r>
      <w:r w:rsidRPr="00C42B91"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  <w:t>Mechanism model: PIK3R3/p53 interaction inhibits the binding of p53 protein to p21 gene promoter, resulting in suppression of p21 transcription, which induces cell senescence inhibition and cell growth promotion.</w:t>
      </w:r>
    </w:p>
    <w:p w14:paraId="22A3DC2D" w14:textId="034261E0" w:rsidR="007D4AB5" w:rsidRDefault="007D4AB5" w:rsidP="00C42B91">
      <w:pPr>
        <w:rPr>
          <w:rStyle w:val="fontstyle01"/>
          <w:rFonts w:ascii="Arial" w:hAnsi="Arial" w:cs="Arial"/>
          <w:bCs/>
          <w:color w:val="000000" w:themeColor="text1"/>
          <w:sz w:val="21"/>
          <w:szCs w:val="21"/>
        </w:rPr>
      </w:pPr>
    </w:p>
    <w:p w14:paraId="24B17258" w14:textId="3999B236" w:rsidR="007D4AB5" w:rsidRPr="007D4AB5" w:rsidRDefault="007D4AB5" w:rsidP="00C42B91">
      <w:pPr>
        <w:rPr>
          <w:rStyle w:val="fontstyle01"/>
          <w:rFonts w:ascii="Arial" w:hAnsi="Arial" w:cs="Arial"/>
          <w:color w:val="000000" w:themeColor="text1"/>
          <w:sz w:val="21"/>
          <w:szCs w:val="21"/>
        </w:rPr>
      </w:pP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>Figure S</w:t>
      </w:r>
      <w:r>
        <w:rPr>
          <w:rStyle w:val="fontstyle01"/>
          <w:rFonts w:ascii="Arial" w:hAnsi="Arial" w:cs="Arial" w:hint="eastAsia"/>
          <w:color w:val="000000" w:themeColor="text1"/>
          <w:sz w:val="21"/>
          <w:szCs w:val="21"/>
        </w:rPr>
        <w:t>5</w:t>
      </w: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>.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PIK3R3 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>affects</w:t>
      </w:r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cell senescence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in vivo.</w:t>
      </w:r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gramStart"/>
      <w:r w:rsidRPr="007D4AB5">
        <w:rPr>
          <w:rStyle w:val="fontstyle01"/>
          <w:rFonts w:ascii="Arial" w:hAnsi="Arial" w:cs="Arial"/>
          <w:b/>
          <w:bCs/>
          <w:color w:val="000000" w:themeColor="text1"/>
          <w:sz w:val="21"/>
          <w:szCs w:val="21"/>
        </w:rPr>
        <w:t>a</w:t>
      </w:r>
      <w:proofErr w:type="gramEnd"/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IHC assays of </w:t>
      </w: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>HP1α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and 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Sudan Black B (SBB) staining </w:t>
      </w:r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>from three groups (</w:t>
      </w:r>
      <w:proofErr w:type="spellStart"/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>shNC</w:t>
      </w:r>
      <w:proofErr w:type="spellEnd"/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>, shPIK3R3 and shPIK3R3+shp53)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in formalin-fixed paraffin-embedded (FFPE) sections</w:t>
      </w:r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>.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7D4AB5">
        <w:rPr>
          <w:rStyle w:val="fontstyle01"/>
          <w:rFonts w:ascii="Arial" w:hAnsi="Arial" w:cs="Arial"/>
          <w:b/>
          <w:bCs/>
          <w:color w:val="000000" w:themeColor="text1"/>
          <w:sz w:val="21"/>
          <w:szCs w:val="21"/>
        </w:rPr>
        <w:t>b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IHC assays of </w:t>
      </w:r>
      <w:r w:rsidRPr="00C42B91">
        <w:rPr>
          <w:rStyle w:val="fontstyle01"/>
          <w:rFonts w:ascii="Arial" w:hAnsi="Arial" w:cs="Arial"/>
          <w:color w:val="000000" w:themeColor="text1"/>
          <w:sz w:val="21"/>
          <w:szCs w:val="21"/>
        </w:rPr>
        <w:t>HP1α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and 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SBB staining </w:t>
      </w:r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>from three groups (vector, PIK3R3 and PIK3R3+p53)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 xml:space="preserve"> </w:t>
      </w:r>
      <w:r>
        <w:rPr>
          <w:rStyle w:val="fontstyle01"/>
          <w:rFonts w:ascii="Arial" w:hAnsi="Arial" w:cs="Arial"/>
          <w:color w:val="000000" w:themeColor="text1"/>
          <w:sz w:val="21"/>
          <w:szCs w:val="21"/>
        </w:rPr>
        <w:t>in FFPE sections</w:t>
      </w:r>
      <w:r w:rsidRPr="007D4AB5">
        <w:rPr>
          <w:rStyle w:val="fontstyle01"/>
          <w:rFonts w:ascii="Arial" w:hAnsi="Arial" w:cs="Arial"/>
          <w:color w:val="000000" w:themeColor="text1"/>
          <w:sz w:val="21"/>
          <w:szCs w:val="21"/>
        </w:rPr>
        <w:t>.</w:t>
      </w:r>
    </w:p>
    <w:p w14:paraId="09CE4445" w14:textId="77777777" w:rsidR="005F0051" w:rsidRPr="00C42B91" w:rsidRDefault="005F0051">
      <w:pPr>
        <w:rPr>
          <w:rFonts w:ascii="Arial" w:hAnsi="Arial" w:cs="Arial"/>
          <w:szCs w:val="21"/>
        </w:rPr>
      </w:pPr>
    </w:p>
    <w:sectPr w:rsidR="005F0051" w:rsidRPr="00C42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EA7BE" w14:textId="77777777" w:rsidR="007B1A38" w:rsidRDefault="007B1A38" w:rsidP="00C42B91">
      <w:r>
        <w:separator/>
      </w:r>
    </w:p>
  </w:endnote>
  <w:endnote w:type="continuationSeparator" w:id="0">
    <w:p w14:paraId="72C348F9" w14:textId="77777777" w:rsidR="007B1A38" w:rsidRDefault="007B1A38" w:rsidP="00C42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C339B8" w14:textId="77777777" w:rsidR="007B1A38" w:rsidRDefault="007B1A38" w:rsidP="00C42B91">
      <w:r>
        <w:separator/>
      </w:r>
    </w:p>
  </w:footnote>
  <w:footnote w:type="continuationSeparator" w:id="0">
    <w:p w14:paraId="7B7021FF" w14:textId="77777777" w:rsidR="007B1A38" w:rsidRDefault="007B1A38" w:rsidP="00C42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53A"/>
    <w:rsid w:val="00150B01"/>
    <w:rsid w:val="00196D9B"/>
    <w:rsid w:val="001D153A"/>
    <w:rsid w:val="003F67D4"/>
    <w:rsid w:val="004166C2"/>
    <w:rsid w:val="005F0051"/>
    <w:rsid w:val="007B1A38"/>
    <w:rsid w:val="007D4AB5"/>
    <w:rsid w:val="00BE102D"/>
    <w:rsid w:val="00C4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6F6F7"/>
  <w15:chartTrackingRefBased/>
  <w15:docId w15:val="{BA4B2FB5-6910-42E2-A940-D4A4B15BA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B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B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B91"/>
    <w:rPr>
      <w:sz w:val="18"/>
      <w:szCs w:val="18"/>
    </w:rPr>
  </w:style>
  <w:style w:type="character" w:customStyle="1" w:styleId="fontstyle01">
    <w:name w:val="fontstyle01"/>
    <w:basedOn w:val="a0"/>
    <w:rsid w:val="00C42B91"/>
    <w:rPr>
      <w:rFonts w:ascii="AdvOT6e5d2ec0" w:hAnsi="AdvOT6e5d2ec0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hen</dc:creator>
  <cp:keywords/>
  <dc:description/>
  <cp:lastModifiedBy>Simon Chen</cp:lastModifiedBy>
  <cp:revision>2</cp:revision>
  <cp:lastPrinted>2019-12-19T19:07:00Z</cp:lastPrinted>
  <dcterms:created xsi:type="dcterms:W3CDTF">2020-05-14T13:58:00Z</dcterms:created>
  <dcterms:modified xsi:type="dcterms:W3CDTF">2020-05-14T13:58:00Z</dcterms:modified>
</cp:coreProperties>
</file>